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2DCF81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Arial" w:hAnsi="Arial" w:cs="Arial" w:eastAsiaTheme="minorEastAsia"/>
          <w:color w:val="auto"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default" w:ascii="Arial Bold" w:hAnsi="Arial Bold" w:cs="Arial Bold" w:eastAsiaTheme="minorEastAsia"/>
          <w:b/>
          <w:bCs/>
          <w:color w:val="auto"/>
          <w:kern w:val="2"/>
          <w:sz w:val="24"/>
          <w:szCs w:val="24"/>
          <w:lang w:val="en-US" w:eastAsia="zh-CN" w:bidi="ar-SA"/>
          <w14:ligatures w14:val="standardContextual"/>
        </w:rPr>
        <w:t xml:space="preserve">Supplementary Table </w:t>
      </w:r>
      <w:r>
        <w:rPr>
          <w:rFonts w:hint="default" w:ascii="Arial Bold" w:hAnsi="Arial Bold" w:cs="Arial Bold"/>
          <w:b/>
          <w:bCs/>
          <w:color w:val="auto"/>
          <w:kern w:val="2"/>
          <w:sz w:val="24"/>
          <w:szCs w:val="24"/>
          <w:lang w:val="en-US" w:eastAsia="zh-CN" w:bidi="ar-SA"/>
          <w14:ligatures w14:val="standardContextual"/>
        </w:rPr>
        <w:t>1</w:t>
      </w:r>
      <w:bookmarkStart w:id="0" w:name="_GoBack"/>
      <w:bookmarkEnd w:id="0"/>
      <w:r>
        <w:rPr>
          <w:rFonts w:hint="eastAsia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color w:val="auto"/>
          <w:kern w:val="2"/>
          <w:sz w:val="24"/>
          <w:szCs w:val="24"/>
          <w:lang w:val="en-US" w:eastAsia="zh-CN" w:bidi="ar-SA"/>
          <w14:ligatures w14:val="standardContextual"/>
        </w:rPr>
        <w:t>Search strategy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567"/>
        <w:gridCol w:w="11443"/>
        <w:gridCol w:w="1034"/>
      </w:tblGrid>
      <w:tr w14:paraId="5B0B6254">
        <w:tc>
          <w:tcPr>
            <w:tcW w:w="398" w:type="pct"/>
            <w:tcBorders>
              <w:bottom w:val="single" w:color="auto" w:sz="8" w:space="0"/>
            </w:tcBorders>
          </w:tcPr>
          <w:p w14:paraId="10ACCF12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atabase</w:t>
            </w:r>
          </w:p>
        </w:tc>
        <w:tc>
          <w:tcPr>
            <w:tcW w:w="200" w:type="pct"/>
            <w:tcBorders>
              <w:bottom w:val="single" w:color="auto" w:sz="8" w:space="0"/>
            </w:tcBorders>
          </w:tcPr>
          <w:p w14:paraId="698B172D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.</w:t>
            </w:r>
          </w:p>
        </w:tc>
        <w:tc>
          <w:tcPr>
            <w:tcW w:w="4036" w:type="pct"/>
            <w:tcBorders>
              <w:bottom w:val="single" w:color="auto" w:sz="8" w:space="0"/>
            </w:tcBorders>
          </w:tcPr>
          <w:p w14:paraId="3423EA61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uery</w:t>
            </w:r>
          </w:p>
        </w:tc>
        <w:tc>
          <w:tcPr>
            <w:tcW w:w="364" w:type="pct"/>
            <w:tcBorders>
              <w:bottom w:val="single" w:color="auto" w:sz="8" w:space="0"/>
            </w:tcBorders>
          </w:tcPr>
          <w:p w14:paraId="04019AA3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sult</w:t>
            </w:r>
          </w:p>
        </w:tc>
      </w:tr>
      <w:tr w14:paraId="6CFFC820">
        <w:tc>
          <w:tcPr>
            <w:tcW w:w="398" w:type="pct"/>
            <w:vMerge w:val="restart"/>
            <w:tcBorders>
              <w:top w:val="single" w:color="auto" w:sz="8" w:space="0"/>
              <w:tl2br w:val="nil"/>
              <w:tr2bl w:val="nil"/>
            </w:tcBorders>
          </w:tcPr>
          <w:p w14:paraId="2336B103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ubmed</w:t>
            </w:r>
          </w:p>
        </w:tc>
        <w:tc>
          <w:tcPr>
            <w:tcW w:w="200" w:type="pct"/>
            <w:tcBorders>
              <w:top w:val="single" w:color="auto" w:sz="8" w:space="0"/>
              <w:tl2br w:val="nil"/>
              <w:tr2bl w:val="nil"/>
            </w:tcBorders>
          </w:tcPr>
          <w:p w14:paraId="23032C7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4036" w:type="pct"/>
            <w:tcBorders>
              <w:top w:val="single" w:color="auto" w:sz="8" w:space="0"/>
              <w:tl2br w:val="nil"/>
              <w:tr2bl w:val="nil"/>
            </w:tcBorders>
          </w:tcPr>
          <w:p w14:paraId="09943F51">
            <w:pPr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(((Non opioid) OR ((((((((((((((((Analgesics, Non Narcotic[Title/Abstract]) OR (Non-Narcotic Analgesics[Title/Abstract])) OR (Non-Opioid Analgesic[Title/Abstract])) OR (Analgesic, Non-Opioid[Title/Abstract])) OR (Nonopioid Analgesic[Title/Abstract])) OR (Analgesic, Nonopioid[Title/Abstract])) OR (Non-Opioid Analgesics[Title/Abstract])) OR (Analgesics, Non-Opioid[Title/Abstract])) OR (Non Opioid Analgesics[Title/Abstract])) OR (Analgesics, Nonnarcotic[Title/Abstract])) OR (Nonnarcotic Analgesics[Title/Abstract])) OR (Analgesics, Nonopioid[Title/Abstract])) OR (Non Opioid Analgesic[Title/Abstract])) OR (Analgesic, Non Opioid[Title/Abstract])) OR (Opioid Analgesic, Non[Title/Abstract])) OR (Nonopioid Analgesics[Title/Abstract])) OR (opioid free[Title/Abstract])))</w:t>
            </w:r>
          </w:p>
        </w:tc>
        <w:tc>
          <w:tcPr>
            <w:tcW w:w="364" w:type="pct"/>
            <w:tcBorders>
              <w:top w:val="single" w:color="auto" w:sz="8" w:space="0"/>
              <w:tl2br w:val="nil"/>
              <w:tr2bl w:val="nil"/>
            </w:tcBorders>
          </w:tcPr>
          <w:p w14:paraId="52FBACA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913</w:t>
            </w:r>
          </w:p>
        </w:tc>
      </w:tr>
      <w:tr w14:paraId="4B4AC423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5542E51B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76E2D21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03415EBA">
            <w:pPr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 xml:space="preserve">((general anesthesia) OR (((Anesthesias, General[Title/Abstract]) OR (General Anesthesia[Title/Abstract])) OR (General Anesthesias[Title/Abstract])))) 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B05550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9252</w:t>
            </w:r>
          </w:p>
        </w:tc>
      </w:tr>
      <w:tr w14:paraId="070B047D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18AFE8AF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32DB4AB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31685459">
            <w:pPr>
              <w:jc w:val="left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((randomized controlled trial[Publication Type]) OR (randomized[Title/Abstract])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6E2CA5D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52088</w:t>
            </w:r>
          </w:p>
        </w:tc>
      </w:tr>
      <w:tr w14:paraId="640DBAE2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155E3A63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00CB07C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3CDBB266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1CCD306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59</w:t>
            </w:r>
          </w:p>
        </w:tc>
      </w:tr>
      <w:tr w14:paraId="3E8DA157">
        <w:tc>
          <w:tcPr>
            <w:tcW w:w="398" w:type="pct"/>
            <w:vMerge w:val="restart"/>
            <w:tcBorders>
              <w:tl2br w:val="nil"/>
              <w:tr2bl w:val="nil"/>
            </w:tcBorders>
          </w:tcPr>
          <w:p w14:paraId="07B6E7F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ochrane </w:t>
            </w: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2383FBB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4F37797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on opioid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348D0F2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506</w:t>
            </w:r>
          </w:p>
        </w:tc>
      </w:tr>
      <w:tr w14:paraId="1A49BD05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59506C72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4474F4A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67D1E49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opioid free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3DFDB0C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970</w:t>
            </w:r>
          </w:p>
        </w:tc>
      </w:tr>
      <w:tr w14:paraId="496C36A2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2125940C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465065B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6B38083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vertAlign w:val="baseline"/>
                <w:lang w:val="en-US" w:eastAsia="zh-CN"/>
              </w:rPr>
              <w:t>Analgesics, Non Narcotic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A033F3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919</w:t>
            </w:r>
          </w:p>
        </w:tc>
      </w:tr>
      <w:tr w14:paraId="302F4D33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43206E64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1DDCA65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7162C62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on-Narcotic Analgesics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45FED8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581</w:t>
            </w:r>
          </w:p>
        </w:tc>
      </w:tr>
      <w:tr w14:paraId="2D94D4D5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27428CAB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536261C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73B4B3B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on-Opioid Analgesic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67BC859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53</w:t>
            </w:r>
          </w:p>
        </w:tc>
      </w:tr>
      <w:tr w14:paraId="5AFAF133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71CB3FC4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242B34D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4639F24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onopioid Analgesic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EF8E10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15</w:t>
            </w:r>
          </w:p>
        </w:tc>
      </w:tr>
      <w:tr w14:paraId="2EB7E4FC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15358853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20D0B03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26F0E33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Analgesics, Nonnarcotic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8516B2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624</w:t>
            </w:r>
          </w:p>
        </w:tc>
      </w:tr>
      <w:tr w14:paraId="5EDE7712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4BFABAE7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5A8A8DD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02A0461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Opioid Analgesic, Non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4DE8F7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582</w:t>
            </w:r>
          </w:p>
        </w:tc>
      </w:tr>
      <w:tr w14:paraId="1F6FD1C8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38495062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51EED7F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9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63FE243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 OR #2 OR #3 OR #4 OR #5 OR #6 OR #7 OR #8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02E137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500</w:t>
            </w:r>
          </w:p>
        </w:tc>
      </w:tr>
      <w:tr w14:paraId="769D978D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0F2CD860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1C0AF5E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0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52AACFB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general anesthesia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33C8E5F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9026</w:t>
            </w:r>
          </w:p>
        </w:tc>
      </w:tr>
      <w:tr w14:paraId="6C82D19E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724FC24A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1898049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1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034C02F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Anesthesias, General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B3C859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9012</w:t>
            </w:r>
          </w:p>
        </w:tc>
      </w:tr>
      <w:tr w14:paraId="278993D2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055839B3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73C32EC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2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098E631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General Anesthesias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F25C64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9012</w:t>
            </w:r>
          </w:p>
        </w:tc>
      </w:tr>
      <w:tr w14:paraId="565A1C49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4B71E9AE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524B5C0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3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527FC35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0 OR #11 OR #12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271D2D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9026</w:t>
            </w:r>
          </w:p>
        </w:tc>
      </w:tr>
      <w:tr w14:paraId="07E0A8FF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03513367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00C73C4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4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3FE4ECB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randomized controlled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C4D770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00391</w:t>
            </w:r>
          </w:p>
        </w:tc>
      </w:tr>
      <w:tr w14:paraId="1A48090F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1C4E742C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4D3A0A4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5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4165652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randomized):ti,ab,kw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B22073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03484</w:t>
            </w:r>
          </w:p>
        </w:tc>
      </w:tr>
      <w:tr w14:paraId="7BA9A2AF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60DEBB4F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75D8452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6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48C2616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4 OR #15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DA165F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03484</w:t>
            </w:r>
          </w:p>
        </w:tc>
      </w:tr>
      <w:tr w14:paraId="01A0478A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6149D913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6BACFE2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7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592E192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9 AND #13 AND #16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BAEB84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71</w:t>
            </w:r>
          </w:p>
        </w:tc>
      </w:tr>
      <w:tr w14:paraId="5124EBDA">
        <w:tc>
          <w:tcPr>
            <w:tcW w:w="398" w:type="pct"/>
            <w:vMerge w:val="restart"/>
            <w:tcBorders>
              <w:tl2br w:val="nil"/>
              <w:tr2bl w:val="nil"/>
            </w:tcBorders>
          </w:tcPr>
          <w:p w14:paraId="6484CB4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20F6443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20151F0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=((Non opioid) OR (Analgesics, Non Narcotic) OR (Non-Narcotic Analgesics) OR (Non-Opioid Analgesic) OR (Analgesic, Non-Opioid) OR (Nonopioid Analgesic) OR (Analgesic, Nonopioid) OR (Non-Opioid Analgesics) OR (Analgesics, Non-Opioid) OR (Non Opioid Analgesics) OR (Analgesics, Nonnarcotic) OR (Nonnarcotic Analgesics) OR (Analgesics, Nonopioid) OR (Non Opioid Analgesic) OR (Analgesic, Non Opioid) OR (Opioid Analgesic, Non) OR (Nonopioid Analgesics) OR (opioid free))</w:t>
            </w:r>
            <w:r>
              <w:rPr>
                <w:rFonts w:hint="default"/>
                <w:vertAlign w:val="baseline"/>
                <w:lang w:val="en-US" w:eastAsia="zh-CN"/>
              </w:rPr>
              <w:t> 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22C21B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3312</w:t>
            </w:r>
          </w:p>
        </w:tc>
      </w:tr>
      <w:tr w14:paraId="2D845D1A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672A1B94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14ED0F4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5828CE0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=(general anesthesia OR Anesthesias, General OR General Anesthesia OR General Anesthesias)</w:t>
            </w:r>
            <w:r>
              <w:rPr>
                <w:rFonts w:hint="default"/>
                <w:vertAlign w:val="baseline"/>
                <w:lang w:val="en-US" w:eastAsia="zh-CN"/>
              </w:rPr>
              <w:t> 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B20EFB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31184</w:t>
            </w:r>
          </w:p>
        </w:tc>
      </w:tr>
      <w:tr w14:paraId="1DE7DFBB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36D4421B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36D9565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3FB600F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=(randomized controlled trial OR randomized)</w:t>
            </w:r>
            <w:r>
              <w:rPr>
                <w:rFonts w:hint="default"/>
                <w:vertAlign w:val="baseline"/>
                <w:lang w:val="en-US" w:eastAsia="zh-CN"/>
              </w:rPr>
              <w:t> 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126653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647983</w:t>
            </w:r>
          </w:p>
        </w:tc>
      </w:tr>
      <w:tr w14:paraId="4AA2655F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53CA993C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7027754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4AF802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78CD1A0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21</w:t>
            </w:r>
          </w:p>
        </w:tc>
      </w:tr>
      <w:tr w14:paraId="29C81E8C">
        <w:tc>
          <w:tcPr>
            <w:tcW w:w="398" w:type="pct"/>
            <w:vMerge w:val="restart"/>
            <w:tcBorders>
              <w:tl2br w:val="nil"/>
              <w:tr2bl w:val="nil"/>
            </w:tcBorders>
          </w:tcPr>
          <w:p w14:paraId="5F5845B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mbase</w:t>
            </w: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4864518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21A2B53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'opioid-free anesthesia'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/exp 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626B756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06</w:t>
            </w:r>
          </w:p>
        </w:tc>
      </w:tr>
      <w:tr w14:paraId="31A9937A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1E4A768C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26E8890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52F7332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analgesics, non narcotic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1A03614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</w:t>
            </w:r>
          </w:p>
        </w:tc>
      </w:tr>
      <w:tr w14:paraId="1C508983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7BA7A9C0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46B4159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13E5AC1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non-narcotic analgesics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614BD7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5</w:t>
            </w:r>
          </w:p>
        </w:tc>
      </w:tr>
      <w:tr w14:paraId="3383F0B2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146935B6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798B140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63B84A9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non-opioid analgesic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773B546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97</w:t>
            </w:r>
          </w:p>
        </w:tc>
      </w:tr>
      <w:tr w14:paraId="32A56F0D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4CAEC8E2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60D82C1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2DE153E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analgesic, non-opioid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FECEA9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</w:t>
            </w:r>
          </w:p>
        </w:tc>
      </w:tr>
      <w:tr w14:paraId="4D2A816D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2379F47A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21A9D4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3DAB5E7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nonopioid analgesic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C6F4E3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80</w:t>
            </w:r>
          </w:p>
        </w:tc>
      </w:tr>
      <w:tr w14:paraId="05029E96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5F88B43D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708346A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7A428A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non-opioid analgesics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DC4237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66</w:t>
            </w:r>
          </w:p>
        </w:tc>
      </w:tr>
      <w:tr w14:paraId="0BBF3BC9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600F0648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1304E31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3099F61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analgesics, non-opioid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220F72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5</w:t>
            </w:r>
          </w:p>
        </w:tc>
      </w:tr>
      <w:tr w14:paraId="7AE5993E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75DBDD8C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3BB731E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181D247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non opioid analgesics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FF7E0F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45</w:t>
            </w:r>
          </w:p>
        </w:tc>
      </w:tr>
      <w:tr w14:paraId="47A090F2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339AC31F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2C1891A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33AA197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non opioid analgesic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1CD4A3B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96</w:t>
            </w:r>
          </w:p>
        </w:tc>
      </w:tr>
      <w:tr w14:paraId="462CC795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5DDB7AC4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1F52724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34EC4AE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nonopioid analgesics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092E00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52</w:t>
            </w:r>
          </w:p>
        </w:tc>
      </w:tr>
      <w:tr w14:paraId="1B1B82D1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228216AF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44BE56A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0B1F5D8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 OR #2 OR #3 OR #4 OR #5 OR #6 OR #7 OR #8 OR #9 OR #10 OR #11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CD07AF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972</w:t>
            </w:r>
          </w:p>
        </w:tc>
      </w:tr>
      <w:tr w14:paraId="1FE6ED95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2D00691E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5C1E43A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71BC8D2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general anesthesia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E2489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799</w:t>
            </w:r>
          </w:p>
        </w:tc>
      </w:tr>
      <w:tr w14:paraId="517D9E2F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00A636F3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53D08D7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1DD4B44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anesthesias, general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811CF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</w:t>
            </w:r>
          </w:p>
        </w:tc>
      </w:tr>
      <w:tr w14:paraId="2C9510D1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72C2B9A4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10E71D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743FD8F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general anesthesia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240DE3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799</w:t>
            </w:r>
          </w:p>
        </w:tc>
      </w:tr>
      <w:tr w14:paraId="424355B0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0A61F0F8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09B8756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6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17DF6DC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3 OR #14 OR #15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47EF9F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800</w:t>
            </w:r>
          </w:p>
        </w:tc>
      </w:tr>
      <w:tr w14:paraId="592EE052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45426DA4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2CD20D7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7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68ED179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randomized controlled trial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76C3DCF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1028</w:t>
            </w:r>
          </w:p>
        </w:tc>
      </w:tr>
      <w:tr w14:paraId="340E9167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6DC47641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36719D8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2B3C1CE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randomized':ab,ti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6A9C289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84516</w:t>
            </w:r>
          </w:p>
        </w:tc>
      </w:tr>
      <w:tr w14:paraId="5D060A13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23A4D8CA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0171F74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9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549CC2C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7 OR #18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1B9BF67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84516</w:t>
            </w:r>
          </w:p>
        </w:tc>
      </w:tr>
      <w:tr w14:paraId="7ADFA616">
        <w:tc>
          <w:tcPr>
            <w:tcW w:w="398" w:type="pct"/>
            <w:vMerge w:val="continue"/>
            <w:tcBorders>
              <w:tl2br w:val="nil"/>
              <w:tr2bl w:val="nil"/>
            </w:tcBorders>
          </w:tcPr>
          <w:p w14:paraId="0E06A968">
            <w:pPr>
              <w:rPr>
                <w:vertAlign w:val="baseline"/>
              </w:rPr>
            </w:pPr>
          </w:p>
        </w:tc>
        <w:tc>
          <w:tcPr>
            <w:tcW w:w="200" w:type="pct"/>
            <w:tcBorders>
              <w:tl2br w:val="nil"/>
              <w:tr2bl w:val="nil"/>
            </w:tcBorders>
          </w:tcPr>
          <w:p w14:paraId="7944C0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</w:t>
            </w:r>
          </w:p>
        </w:tc>
        <w:tc>
          <w:tcPr>
            <w:tcW w:w="4036" w:type="pct"/>
            <w:tcBorders>
              <w:tl2br w:val="nil"/>
              <w:tr2bl w:val="nil"/>
            </w:tcBorders>
          </w:tcPr>
          <w:p w14:paraId="6BBA27C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2 AND #16 AND #19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F88BE3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5</w:t>
            </w:r>
          </w:p>
        </w:tc>
      </w:tr>
    </w:tbl>
    <w:p w14:paraId="3297FF28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6FA731"/>
    <w:rsid w:val="5BB8830F"/>
    <w:rsid w:val="6DFD45BB"/>
    <w:rsid w:val="9B9BCDA7"/>
    <w:rsid w:val="C3BF8FE4"/>
    <w:rsid w:val="C98DB7BF"/>
    <w:rsid w:val="EFF6507F"/>
    <w:rsid w:val="FA6FA731"/>
    <w:rsid w:val="FF7ED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23:38:00Z</dcterms:created>
  <dc:creator>---</dc:creator>
  <cp:lastModifiedBy>---</cp:lastModifiedBy>
  <dcterms:modified xsi:type="dcterms:W3CDTF">2025-07-28T15:2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C2E7BFE263C4CA6EF0858468A2139C32_41</vt:lpwstr>
  </property>
</Properties>
</file>